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80" w:rightFromText="180" w:horzAnchor="margin" w:tblpXSpec="right" w:tblpY="645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276"/>
        <w:gridCol w:w="397"/>
        <w:gridCol w:w="1417"/>
        <w:gridCol w:w="397"/>
        <w:gridCol w:w="1191"/>
        <w:gridCol w:w="397"/>
        <w:gridCol w:w="1421"/>
        <w:gridCol w:w="25"/>
      </w:tblGrid>
      <w:tr w:rsidR="00CE6AEE" w:rsidRPr="007C5425" w14:paraId="066BB704" w14:textId="77777777" w:rsidTr="00337EAC">
        <w:trPr>
          <w:trHeight w:val="231"/>
        </w:trPr>
        <w:tc>
          <w:tcPr>
            <w:tcW w:w="935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26893C" w14:textId="205EB103" w:rsidR="00CE6AEE" w:rsidRPr="00CE6AEE" w:rsidRDefault="00CE6AEE" w:rsidP="00337EAC">
            <w:pPr>
              <w:ind w:left="-108" w:right="-10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</w:t>
            </w:r>
            <w:r w:rsidR="00FE5C8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le </w:t>
            </w:r>
            <w:r w:rsidR="009A24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</w:t>
            </w:r>
            <w:r w:rsidR="009A248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  <w:r w:rsidR="007A083B"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</w:t>
            </w:r>
            <w:r w:rsidRPr="00113B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ransverse measurements and </w:t>
            </w:r>
            <w:r w:rsidR="00113B80"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phalometric analysis at T0, T1 and T2</w:t>
            </w:r>
            <w:r w:rsidR="00337E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EA410A" w:rsidRPr="00113B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PP)</w:t>
            </w:r>
          </w:p>
        </w:tc>
      </w:tr>
      <w:tr w:rsidR="00CE6AEE" w:rsidRPr="00CE6AEE" w14:paraId="5E1BABD4" w14:textId="77777777" w:rsidTr="00337EAC">
        <w:trPr>
          <w:trHeight w:val="231"/>
        </w:trPr>
        <w:tc>
          <w:tcPr>
            <w:tcW w:w="935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6AD67" w14:textId="77777777" w:rsidR="00CE6AEE" w:rsidRPr="00CE6AEE" w:rsidRDefault="00CE6AEE" w:rsidP="009B58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5B1B93A" w14:textId="1340CA1E" w:rsidR="00CE6AEE" w:rsidRPr="00CE6AEE" w:rsidRDefault="00CE6AEE" w:rsidP="009B58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53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RANSVERSE MEASUREMENTS</w:t>
            </w:r>
          </w:p>
        </w:tc>
      </w:tr>
      <w:tr w:rsidR="00EA410A" w:rsidRPr="00CE6AEE" w14:paraId="26F5086F" w14:textId="77777777" w:rsidTr="00337EAC">
        <w:trPr>
          <w:gridAfter w:val="1"/>
          <w:wAfter w:w="25" w:type="dxa"/>
          <w:trHeight w:val="23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C1F9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D651F" w14:textId="35DCA7FA" w:rsidR="00CE6AEE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  <w:t>Appliance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CD0CC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14407" w14:textId="77777777" w:rsidR="00CE6AEE" w:rsidRPr="008929BD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</w:pPr>
            <w:r w:rsidRPr="008929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0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4BBC67" w14:textId="77777777" w:rsidR="00CE6AEE" w:rsidRPr="008929BD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8778A2" w14:textId="77777777" w:rsidR="00CE6AEE" w:rsidRPr="008929BD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</w:pPr>
            <w:r w:rsidRPr="008929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2BC80E" w14:textId="77777777" w:rsidR="00CE6AEE" w:rsidRPr="008929BD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A67576" w14:textId="77777777" w:rsidR="00CE6AEE" w:rsidRPr="008929BD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</w:pPr>
            <w:r w:rsidRPr="008929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2</w:t>
            </w:r>
          </w:p>
        </w:tc>
      </w:tr>
      <w:tr w:rsidR="00EA410A" w:rsidRPr="00CE6AEE" w14:paraId="4F75F5F9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5158A0" w14:textId="118C87D3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C1C4D8" w14:textId="495A1798" w:rsidR="00CE6AEE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  <w:t xml:space="preserve">system 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A980B0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BAC132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926C2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4C484C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7E589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1854B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CE6AEE" w:rsidRPr="00CE6AEE" w14:paraId="1A6FF200" w14:textId="77777777" w:rsidTr="00337EAC">
        <w:trPr>
          <w:gridAfter w:val="1"/>
          <w:wAfter w:w="25" w:type="dxa"/>
          <w:trHeight w:val="216"/>
        </w:trPr>
        <w:tc>
          <w:tcPr>
            <w:tcW w:w="933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38004A" w14:textId="70410003" w:rsidR="00CE6AEE" w:rsidRPr="00EA410A" w:rsidRDefault="00CE6AEE" w:rsidP="00CE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74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xillary </w:t>
            </w:r>
            <w:r w:rsidR="00EA410A" w:rsidRPr="00CD74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versal measurements</w:t>
            </w:r>
          </w:p>
        </w:tc>
      </w:tr>
      <w:tr w:rsidR="00EA410A" w:rsidRPr="00CE6AEE" w14:paraId="449617BB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560A3" w14:textId="4C3E739A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13-2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6925C9" w14:textId="766918E5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DB37F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FE84B9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29 (2.4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369B6D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F585DA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40 (1.74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1CF38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B8761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80 (1.53)</w:t>
            </w:r>
          </w:p>
        </w:tc>
      </w:tr>
      <w:tr w:rsidR="00EA410A" w:rsidRPr="00CE6AEE" w14:paraId="6E9EDDA9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94B8E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7472A2" w14:textId="1CF2E339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5E87D8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8E3EE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3.85 (2.6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0F670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EF515A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5.30 (1.66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10C82E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DC686C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83 (1.53)</w:t>
            </w:r>
          </w:p>
        </w:tc>
      </w:tr>
      <w:tr w:rsidR="00EA410A" w:rsidRPr="00CE6AEE" w14:paraId="0DEC5C24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A81D9" w14:textId="1694243A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14-2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443993" w14:textId="203E223C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618AC6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15CDFD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9.82 (2.61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C005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68BAA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2.58 (1.8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58A96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67106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2.73 (1.68)</w:t>
            </w:r>
          </w:p>
        </w:tc>
      </w:tr>
      <w:tr w:rsidR="00EA410A" w:rsidRPr="00CE6AEE" w14:paraId="0881BFC5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79124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A7F788" w14:textId="052A7CA4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CFF40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D0647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9.60 (2.2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A9FE9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99DCC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3.67 (1.7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B6741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8F5A2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2.76 (1.60)</w:t>
            </w:r>
          </w:p>
        </w:tc>
      </w:tr>
      <w:tr w:rsidR="00EA410A" w:rsidRPr="00CE6AEE" w14:paraId="636101F3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68DE1" w14:textId="2A5735B6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15-2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9DDC1D" w14:textId="3B434A05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12034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13895C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5.07 (2.9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8989D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796A2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7.84 (2.08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EA0F7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5F4182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8.00 (1.78)</w:t>
            </w:r>
          </w:p>
        </w:tc>
      </w:tr>
      <w:tr w:rsidR="00EA410A" w:rsidRPr="00CE6AEE" w14:paraId="32AEF3C4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4AC6F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A7DA0B" w14:textId="72D9B16C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64A8EC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B11FCE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5.87 (4,74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DF2E8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FC9CA6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8.73 (2.1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127B7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18A642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7.95 (1.96)</w:t>
            </w:r>
          </w:p>
        </w:tc>
      </w:tr>
      <w:tr w:rsidR="00EA410A" w:rsidRPr="00CE6AEE" w14:paraId="1CC1E766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A6C1C" w14:textId="6EB450FE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16-26</w:t>
            </w:r>
            <w:proofErr w:type="gramEnd"/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mesio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25A11" w14:textId="5F5D8C8A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62D9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EFFDF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0.78 (2.9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EE5C79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5E57D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1.29 (2.5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5C8A5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338D5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1.69 (2.08)</w:t>
            </w:r>
          </w:p>
        </w:tc>
      </w:tr>
      <w:tr w:rsidR="00EA410A" w:rsidRPr="00CE6AEE" w14:paraId="3E4E67C0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6EEA6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8E31CB" w14:textId="3E0E1DA4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190A4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ABC48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0.23 (3,0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9EF8C9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B020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1.53 (2.4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49733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D54F42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1.05 (2.27)</w:t>
            </w:r>
          </w:p>
        </w:tc>
      </w:tr>
      <w:tr w:rsidR="00CE6AEE" w:rsidRPr="00CE6AEE" w14:paraId="6DAA8843" w14:textId="77777777" w:rsidTr="00337EAC">
        <w:trPr>
          <w:trHeight w:val="216"/>
        </w:trPr>
        <w:tc>
          <w:tcPr>
            <w:tcW w:w="935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14:paraId="7E53BDEF" w14:textId="269C55DA" w:rsidR="00CE6AEE" w:rsidRPr="00EA410A" w:rsidRDefault="00CE6AEE" w:rsidP="00CE6AE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74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ndibular </w:t>
            </w:r>
            <w:r w:rsidR="00EA410A" w:rsidRPr="00CD74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ransversal </w:t>
            </w:r>
            <w:r w:rsidRPr="00CD74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surements</w:t>
            </w:r>
          </w:p>
        </w:tc>
      </w:tr>
      <w:tr w:rsidR="00EA410A" w:rsidRPr="00CE6AEE" w14:paraId="6DA4E941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93A28" w14:textId="2FA0FC22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33-43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98DB9B" w14:textId="5558B7B5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2DC9AA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9E381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5.81 (2.2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DA2F6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588D7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6.74 (1.4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378698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33147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6.95 (1.29)</w:t>
            </w:r>
          </w:p>
        </w:tc>
      </w:tr>
      <w:tr w:rsidR="00EA410A" w:rsidRPr="00CE6AEE" w14:paraId="6E1B85DA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55327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3F8C6" w14:textId="4C9AE177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8BBC9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CDCB3D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6.05 (1.89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FA9E5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99CF9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7.15 (1.5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BCC49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CEC9A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7.02 (1.36)</w:t>
            </w:r>
          </w:p>
        </w:tc>
      </w:tr>
      <w:tr w:rsidR="00EA410A" w:rsidRPr="00CE6AEE" w14:paraId="311C3861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AE924" w14:textId="4DF58250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34-44</w:t>
            </w:r>
            <w:proofErr w:type="gramEnd"/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FEE81D" w14:textId="714529B1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1B78CD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F6294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3.15 (2.1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99D28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2F0B38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88 (1.38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CE2C5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8742D9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4.94 (1.45)</w:t>
            </w:r>
          </w:p>
        </w:tc>
      </w:tr>
      <w:tr w:rsidR="00EA410A" w:rsidRPr="00CE6AEE" w14:paraId="79637C30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BA7E6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54E10C" w14:textId="623405B3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4A4F92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DB4F16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3.30 (2.5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75B79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0FEE79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6.06 (1.6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3C7CAA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873E07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5.49 (1.57)</w:t>
            </w:r>
          </w:p>
        </w:tc>
      </w:tr>
      <w:tr w:rsidR="00EA410A" w:rsidRPr="00CE6AEE" w14:paraId="709539B2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A041FC" w14:textId="5E95085C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35-45</w:t>
            </w:r>
            <w:proofErr w:type="gramEnd"/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1046D3" w14:textId="69C73EA5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79E43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36055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8.42 (2.7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77231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89C5F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0.39 (1.71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7CF0A6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8C83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0.32 (1.82)</w:t>
            </w:r>
          </w:p>
        </w:tc>
      </w:tr>
      <w:tr w:rsidR="00EA410A" w:rsidRPr="00CE6AEE" w14:paraId="4494790B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35475" w14:textId="77777777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5BCA78" w14:textId="197A8164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733FB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180C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8.79 (2.7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6AFA3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DCA30F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1.67 (2.08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683BB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C67C1E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0.81 (1.94)</w:t>
            </w:r>
          </w:p>
        </w:tc>
      </w:tr>
      <w:tr w:rsidR="00EA410A" w:rsidRPr="00CE6AEE" w14:paraId="1CBEB452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4754A" w14:textId="166E8E56" w:rsidR="00EA410A" w:rsidRPr="00CE6AEE" w:rsidRDefault="00EA410A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</w:rPr>
              <w:t>36-46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5378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esiobuccal cusp ti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4446A3" w14:textId="745479C4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56C23D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66950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61 (2.8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6ED7C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58984E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32 (2.48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D7A60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083AA4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69 (2.07)</w:t>
            </w:r>
          </w:p>
        </w:tc>
      </w:tr>
      <w:tr w:rsidR="00EA410A" w:rsidRPr="00CE6AEE" w14:paraId="2C2CC13B" w14:textId="77777777" w:rsidTr="00337EAC">
        <w:trPr>
          <w:gridAfter w:val="1"/>
          <w:wAfter w:w="25" w:type="dxa"/>
          <w:trHeight w:val="216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186250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807D90" w14:textId="45B12931" w:rsidR="00EA410A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DE9BC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DCA4C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31 (3.16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A9DA61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2B99A5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78 (2.9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B24A0C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CF98FB" w14:textId="77777777" w:rsidR="00EA410A" w:rsidRPr="00CE6AEE" w:rsidRDefault="00EA410A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4.17 (3.05)</w:t>
            </w:r>
          </w:p>
        </w:tc>
      </w:tr>
      <w:tr w:rsidR="00CE6AEE" w:rsidRPr="00CE6AEE" w14:paraId="62115C73" w14:textId="77777777" w:rsidTr="00337EAC">
        <w:trPr>
          <w:trHeight w:val="216"/>
        </w:trPr>
        <w:tc>
          <w:tcPr>
            <w:tcW w:w="935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DEB085" w14:textId="77777777" w:rsidR="00CE6AEE" w:rsidRDefault="00CE6AEE" w:rsidP="00CE6A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  <w:p w14:paraId="3802E4D4" w14:textId="16052EBC" w:rsidR="00CE6AEE" w:rsidRPr="00CE6AEE" w:rsidRDefault="00CE6AEE" w:rsidP="00CE6A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E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  <w14:numForm w14:val="oldStyle"/>
                <w14:numSpacing w14:val="tabular"/>
              </w:rPr>
              <w:t>CEPHALOMETRIC ANALYSIS</w:t>
            </w:r>
          </w:p>
        </w:tc>
      </w:tr>
      <w:tr w:rsidR="00CE6AEE" w:rsidRPr="00CE6AEE" w14:paraId="192C7BAA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DBC39" w14:textId="228DA4E3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Upper </w:t>
            </w:r>
            <w:r w:rsidR="007C54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entral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incisor to NA (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sym w:font="Symbol" w:char="F0B0"/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3ABB7C" w14:textId="3AA2753A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3769A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CEAD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1.68 (7.1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29CBF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8198D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9.42 (5.2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D25EF5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919C78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8.39 (5.48)</w:t>
            </w:r>
          </w:p>
        </w:tc>
      </w:tr>
      <w:tr w:rsidR="00CE6AEE" w:rsidRPr="00CE6AEE" w14:paraId="03E07DF5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0FAF4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F84673" w14:textId="0DE6D348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B35B2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BCDBE8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8.66 (9.5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4D2D1F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C8CFE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3.82 (5.86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DDDD3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7C554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3.92 (5.48)</w:t>
            </w:r>
          </w:p>
        </w:tc>
      </w:tr>
      <w:tr w:rsidR="00CE6AEE" w:rsidRPr="00CE6AEE" w14:paraId="0C937E4D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CC88A" w14:textId="79EDAA99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Lower </w:t>
            </w:r>
            <w:r w:rsidR="007C54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central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incisor to NB (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sym w:font="Symbol" w:char="F0B0"/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B63A3C" w14:textId="679EF023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E5036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C0B76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3.44 (7.19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489F3D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11E989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9.85 (6.79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3908B5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0FDCB9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1.03 (6.04)</w:t>
            </w:r>
          </w:p>
        </w:tc>
      </w:tr>
      <w:tr w:rsidR="00CE6AEE" w:rsidRPr="00CE6AEE" w14:paraId="2E981454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10254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A30663" w14:textId="33128BEF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38F4C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1471CF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1.80 (7.0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5EC61F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E38EB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25.90 (6.0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E80D0D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4999A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0.31 (5.68)</w:t>
            </w:r>
          </w:p>
        </w:tc>
      </w:tr>
      <w:tr w:rsidR="00CE6AEE" w:rsidRPr="00CE6AEE" w14:paraId="6794D66A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095C9" w14:textId="5465C50F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r w:rsidR="007C5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</w:t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isor position to NA (mm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8F0D7E" w14:textId="64E00E81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0593E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0906BA" w14:textId="7165E590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.49 (</w:t>
            </w:r>
            <w:r w:rsidR="00113B80" w:rsidRPr="00CE6AEE">
              <w:rPr>
                <w:rFonts w:ascii="Times New Roman" w:hAnsi="Times New Roman" w:cs="Times New Roman"/>
                <w:sz w:val="18"/>
                <w:szCs w:val="18"/>
              </w:rPr>
              <w:t>2.67) *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53CB6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AE6930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.38 (2.2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06103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A89CD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.12 (2.17)</w:t>
            </w:r>
          </w:p>
        </w:tc>
      </w:tr>
      <w:tr w:rsidR="00CE6AEE" w:rsidRPr="00CE6AEE" w14:paraId="5F808630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28E34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4637BC" w14:textId="33CB359B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D4EEC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D92D12" w14:textId="69A10FA0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.20 (</w:t>
            </w:r>
            <w:r w:rsidR="00113B80" w:rsidRPr="00CE6AEE">
              <w:rPr>
                <w:rFonts w:ascii="Times New Roman" w:hAnsi="Times New Roman" w:cs="Times New Roman"/>
                <w:sz w:val="18"/>
                <w:szCs w:val="18"/>
              </w:rPr>
              <w:t>3.36) *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A2F13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CB77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.64 (2.01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E79DC2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9BFE88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.48 (1.94)</w:t>
            </w:r>
          </w:p>
        </w:tc>
      </w:tr>
      <w:tr w:rsidR="00CE6AEE" w:rsidRPr="00CE6AEE" w14:paraId="65DE470D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8D705" w14:textId="1009FA64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r w:rsidR="007C54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</w:t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isor position to NB (mm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4DD71F" w14:textId="4F4C03C6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42A73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15B27D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.99 (2.7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6D203B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7A417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.94 (2.63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2E3763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0FC3FB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.15 (2.54)</w:t>
            </w:r>
          </w:p>
        </w:tc>
      </w:tr>
      <w:tr w:rsidR="00CE6AEE" w:rsidRPr="00CE6AEE" w14:paraId="17E6B565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8B9E2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DFC5C1" w14:textId="09B753D0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B24EDC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882E48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3.29 (2.4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644A43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81B87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4.85 (2.1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8E9C0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056B0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.78 (2.16)</w:t>
            </w:r>
          </w:p>
        </w:tc>
      </w:tr>
      <w:tr w:rsidR="00CE6AEE" w:rsidRPr="00CE6AEE" w14:paraId="57847FC9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9A7BB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s/</w:t>
            </w:r>
            <w:proofErr w:type="gramStart"/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L(</w:t>
            </w:r>
            <w:proofErr w:type="gramEnd"/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sym w:font="Symbol" w:char="F0B0"/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3461B6" w14:textId="691A64E6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956678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890440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09.52 (6.8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4F25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823E23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7.42 (5.59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969D9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820F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6.13 (6.34)</w:t>
            </w:r>
          </w:p>
        </w:tc>
      </w:tr>
      <w:tr w:rsidR="00CE6AEE" w:rsidRPr="00CE6AEE" w14:paraId="3123DA88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731BE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ABF2D5" w14:textId="650FEB21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8FA0AF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14221B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07.08 (9.0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D390D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32A05B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1.92 (5.66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3EADFB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A557B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2.02 (5.52)</w:t>
            </w:r>
          </w:p>
        </w:tc>
      </w:tr>
      <w:tr w:rsidR="00CE6AEE" w:rsidRPr="00CE6AEE" w14:paraId="3840764D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36A53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proofErr w:type="spellStart"/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i</w:t>
            </w:r>
            <w:proofErr w:type="spellEnd"/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 (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sym w:font="Symbol" w:char="F0B0"/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92C09B" w14:textId="24C6E157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F3B49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45DEC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93.76 (7.4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7408D2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830AD9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99.88 (7.35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440745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D78CC7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01.31 (7.01)</w:t>
            </w:r>
          </w:p>
        </w:tc>
      </w:tr>
      <w:tr w:rsidR="00CE6AEE" w:rsidRPr="00CE6AEE" w14:paraId="2518A3DF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730CE" w14:textId="77777777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E81797" w14:textId="0517096E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DDE402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80E6A3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92.37 (7.54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1CC0C0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1B4ECD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96.54 (7.17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AB1280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F16E1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00.70 (6.79)</w:t>
            </w:r>
          </w:p>
        </w:tc>
      </w:tr>
      <w:tr w:rsidR="00CE6AEE" w:rsidRPr="00CE6AEE" w14:paraId="01C29D7E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37B1A" w14:textId="28D193E5" w:rsidR="00CE6AEE" w:rsidRPr="00CE6AEE" w:rsidRDefault="00CE6AEE" w:rsidP="0011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</w:t>
            </w:r>
            <w:r w:rsidR="00CB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isal</w:t>
            </w:r>
            <w:r w:rsidR="00CB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le</w:t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E6AE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sym w:font="Symbol" w:char="F0B0"/>
            </w:r>
            <w:r w:rsidRPr="00CE6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A66D29" w14:textId="5B84293A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B69A2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43D4D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32.40 (11.04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48B822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CD894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8.28 (9.4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9D72A5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43E55C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18.33 (8.87)</w:t>
            </w:r>
          </w:p>
        </w:tc>
      </w:tr>
      <w:tr w:rsidR="00CE6AEE" w:rsidRPr="00CE6AEE" w14:paraId="5FCF626C" w14:textId="77777777" w:rsidTr="00337EAC">
        <w:trPr>
          <w:gridAfter w:val="1"/>
          <w:wAfter w:w="25" w:type="dxa"/>
          <w:trHeight w:val="203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209E8E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6F6567" w14:textId="0338A9AC" w:rsidR="00CE6AEE" w:rsidRPr="00CE6AEE" w:rsidRDefault="00337EAC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91FEFA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EF9F81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36.65 (14.14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C6D3CF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B86BA9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27.26 (7.92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072CD5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4F9336" w14:textId="77777777" w:rsidR="00CE6AEE" w:rsidRPr="00CE6AEE" w:rsidRDefault="00CE6AEE" w:rsidP="009B58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  <w14:numForm w14:val="oldStyle"/>
                <w14:numSpacing w14:val="tabular"/>
              </w:rPr>
            </w:pPr>
            <w:r w:rsidRPr="00CE6AEE">
              <w:rPr>
                <w:rFonts w:ascii="Times New Roman" w:hAnsi="Times New Roman" w:cs="Times New Roman"/>
                <w:sz w:val="18"/>
                <w:szCs w:val="18"/>
              </w:rPr>
              <w:t>122.88 (6.94)</w:t>
            </w:r>
          </w:p>
        </w:tc>
      </w:tr>
      <w:tr w:rsidR="00CE6AEE" w:rsidRPr="007C5425" w14:paraId="4D6A08DA" w14:textId="77777777" w:rsidTr="00337EAC">
        <w:trPr>
          <w:trHeight w:val="424"/>
        </w:trPr>
        <w:tc>
          <w:tcPr>
            <w:tcW w:w="9356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AD47ED" w14:textId="0ED48865" w:rsidR="00CE6AEE" w:rsidRPr="00EA410A" w:rsidRDefault="00113B80" w:rsidP="00EA410A">
            <w:pPr>
              <w:pStyle w:val="Ingetavst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bookmarkStart w:id="0" w:name="_Hlk169271057"/>
            <w:r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ote: </w:t>
            </w:r>
            <w:r w:rsidR="00CE6AEE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*Intergroup difference in upper </w:t>
            </w:r>
            <w:r w:rsidR="007C5425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entral</w:t>
            </w:r>
            <w:r w:rsidR="00CE6AEE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cisor position to NA in mm (PP) was significant at T0 (mean difference: 1.29, 95% CI 0.022-2.35, </w:t>
            </w:r>
            <w:r w:rsidR="00CE6AEE" w:rsidRPr="00EA41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8</w:t>
            </w:r>
            <w:r w:rsidR="00CE6AEE" w:rsidRPr="00EA410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). </w:t>
            </w:r>
            <w:r w:rsidR="00CE6AEE"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</w:p>
          <w:p w14:paraId="6B566FE5" w14:textId="77777777" w:rsidR="00CE6AEE" w:rsidRPr="00EA410A" w:rsidRDefault="00CE6AEE" w:rsidP="00EA410A">
            <w:pPr>
              <w:pStyle w:val="Ingetavst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36CF6532" w14:textId="1C239ED2" w:rsidR="00CE6AEE" w:rsidRPr="00EA410A" w:rsidRDefault="00CE6AEE" w:rsidP="00EA410A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bbreviations: </w:t>
            </w:r>
            <w:r w:rsidR="00915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T0, baseline; T1, post alignment, T2, post treatment; </w:t>
            </w:r>
            <w:r w:rsidR="00337E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B, conventional bracket system; PSLB, passive self-ligating bracket system; 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m, millimetre; PP, per protocol analysis; SD, Standard deviation; n, number of cases</w:t>
            </w:r>
            <w:r w:rsidR="00EA410A"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N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="00915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nasion to </w:t>
            </w:r>
            <w:proofErr w:type="spellStart"/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bnasal</w:t>
            </w:r>
            <w:proofErr w:type="spellEnd"/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ine; NB, nasion to supramental line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ILs/NL, upper incisor </w:t>
            </w:r>
            <w:r w:rsidR="00CB0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maxillary base; </w:t>
            </w:r>
            <w:proofErr w:type="spellStart"/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Li</w:t>
            </w:r>
            <w:proofErr w:type="spellEnd"/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/ML, lower incisor to </w:t>
            </w:r>
            <w:r w:rsidR="00CB0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nclination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relative to mandibular base; NL, nasal line; ML, mandibular line; Inter</w:t>
            </w:r>
            <w:r w:rsidR="00CB0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i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ncisal angle</w:t>
            </w:r>
            <w:r w:rsidR="00CB03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, angle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etween upper and lower </w:t>
            </w:r>
            <w:r w:rsidR="007C54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central</w:t>
            </w:r>
            <w:r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incisors</w:t>
            </w:r>
            <w:r w:rsidR="00EA410A" w:rsidRPr="00EA4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standard"/>
                <w14:numForm w14:val="oldStyle"/>
                <w14:numSpacing w14:val="tabular"/>
                <w14:stylisticSets>
                  <w14:styleSet w14:id="1"/>
                </w14:stylisticSets>
              </w:rPr>
              <w:t>.</w:t>
            </w:r>
            <w:bookmarkEnd w:id="0"/>
          </w:p>
        </w:tc>
      </w:tr>
    </w:tbl>
    <w:p w14:paraId="542BEC0A" w14:textId="77777777" w:rsidR="007B22C1" w:rsidRPr="00CE6AEE" w:rsidRDefault="007B22C1" w:rsidP="00CE6AEE">
      <w:pPr>
        <w:rPr>
          <w:lang w:val="en-GB"/>
        </w:rPr>
      </w:pPr>
    </w:p>
    <w:sectPr w:rsidR="007B22C1" w:rsidRPr="00CE6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EE"/>
    <w:rsid w:val="00100678"/>
    <w:rsid w:val="00113B80"/>
    <w:rsid w:val="0011741E"/>
    <w:rsid w:val="001A0DB7"/>
    <w:rsid w:val="00337EAC"/>
    <w:rsid w:val="00442940"/>
    <w:rsid w:val="004B54FB"/>
    <w:rsid w:val="006438F9"/>
    <w:rsid w:val="007A083B"/>
    <w:rsid w:val="007B22C1"/>
    <w:rsid w:val="007C5425"/>
    <w:rsid w:val="008929BD"/>
    <w:rsid w:val="00915378"/>
    <w:rsid w:val="009A2485"/>
    <w:rsid w:val="009C602E"/>
    <w:rsid w:val="00CB03A9"/>
    <w:rsid w:val="00CD74FE"/>
    <w:rsid w:val="00CE6AEE"/>
    <w:rsid w:val="00D75CB6"/>
    <w:rsid w:val="00D81B2B"/>
    <w:rsid w:val="00D9389B"/>
    <w:rsid w:val="00DE0584"/>
    <w:rsid w:val="00EA410A"/>
    <w:rsid w:val="00EF2665"/>
    <w:rsid w:val="00F01530"/>
    <w:rsid w:val="00FE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FD080"/>
  <w15:chartTrackingRefBased/>
  <w15:docId w15:val="{97DA5AE3-74E2-4181-B37E-96EB50BA3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Ingetavstnd"/>
    <w:qFormat/>
    <w:rsid w:val="00CE6AEE"/>
    <w:pPr>
      <w:spacing w:line="240" w:lineRule="auto"/>
    </w:pPr>
    <w:rPr>
      <w:rFonts w:eastAsiaTheme="minorEastAsia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E6A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E6A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E6A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6A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6A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6A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6A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6A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6A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6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E6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E6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6AE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6AE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6AE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6AE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6AE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6AE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E6A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E6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6A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6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6AE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E6AE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6AEE"/>
    <w:pPr>
      <w:spacing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E6AE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6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6AE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6AEE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CE6AEE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Tabellrutnt">
    <w:name w:val="Table Grid"/>
    <w:basedOn w:val="Normaltabell"/>
    <w:uiPriority w:val="39"/>
    <w:rsid w:val="00CE6AEE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2</cp:revision>
  <dcterms:created xsi:type="dcterms:W3CDTF">2025-06-09T09:56:00Z</dcterms:created>
  <dcterms:modified xsi:type="dcterms:W3CDTF">2025-06-09T09:56:00Z</dcterms:modified>
</cp:coreProperties>
</file>